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2F3DE" w14:textId="77777777" w:rsidR="00AE159D" w:rsidRDefault="00AE159D" w:rsidP="002F0AB1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bookmarkStart w:id="0" w:name="_Hlk37608755"/>
      <w:r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</w:rPr>
        <w:t>Supplementary</w:t>
      </w:r>
      <w:r w:rsidRPr="002F0AB1"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</w:rPr>
        <w:t>Appendix</w:t>
      </w:r>
    </w:p>
    <w:p w14:paraId="41D24E43" w14:textId="44AAE77C" w:rsidR="00AE159D" w:rsidRDefault="007A3691" w:rsidP="00D86380">
      <w:pPr>
        <w:rPr>
          <w:rFonts w:ascii="Times New Roman" w:hAnsi="Times New Roman" w:cs="Times New Roman"/>
          <w:noProof/>
          <w:color w:val="000000"/>
          <w:kern w:val="0"/>
        </w:rPr>
      </w:pPr>
      <w:r>
        <w:rPr>
          <w:rFonts w:cs="Times New Roman"/>
          <w:noProof/>
          <w:lang w:eastAsia="en-US"/>
        </w:rPr>
        <w:drawing>
          <wp:inline distT="0" distB="0" distL="0" distR="0" wp14:anchorId="0230C030" wp14:editId="7990D792">
            <wp:extent cx="5472430" cy="27012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159D" w:rsidDel="00791D8C">
        <w:rPr>
          <w:rFonts w:ascii="Times New Roman" w:hAnsi="Times New Roman" w:cs="Times New Roman"/>
          <w:noProof/>
          <w:color w:val="000000"/>
          <w:kern w:val="0"/>
        </w:rPr>
        <w:t xml:space="preserve"> </w:t>
      </w:r>
    </w:p>
    <w:p w14:paraId="3C11262C" w14:textId="6EDD3826" w:rsidR="00AE159D" w:rsidRPr="00D3252D" w:rsidRDefault="00AE159D" w:rsidP="00D86380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50262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Figure S1.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erum</w:t>
      </w:r>
      <w:r w:rsidRPr="0050262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level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 </w:t>
      </w:r>
      <w:r w:rsidRPr="0050262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of C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-reactive protein</w:t>
      </w:r>
      <w:r w:rsidRPr="0050262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, cytokines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, </w:t>
      </w:r>
      <w:r w:rsidRPr="0050262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nd chemokines among patients with and without liver disorder</w:t>
      </w:r>
    </w:p>
    <w:p w14:paraId="78F24AE9" w14:textId="08C289A2" w:rsidR="00AE159D" w:rsidRPr="008548A5" w:rsidRDefault="00AE159D" w:rsidP="008548A5">
      <w:pPr>
        <w:widowControl/>
        <w:autoSpaceDE w:val="0"/>
        <w:autoSpaceDN w:val="0"/>
        <w:adjustRightInd w:val="0"/>
        <w:spacing w:line="300" w:lineRule="exact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50262B">
        <w:rPr>
          <w:rFonts w:ascii="Times New Roman" w:hAnsi="Times New Roman" w:cs="Times New Roman"/>
          <w:color w:val="000000"/>
          <w:kern w:val="0"/>
          <w:sz w:val="20"/>
          <w:szCs w:val="20"/>
        </w:rPr>
        <w:t>The vertical axes differ for each of the factors to accommodate the extreme variation in the norm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y </w:t>
      </w:r>
      <w:r w:rsidRPr="0050262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istributed range of concentrations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he d</w:t>
      </w:r>
      <w:r w:rsidRPr="0050262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ta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re presented as </w:t>
      </w:r>
      <w:r w:rsidRPr="0050262B">
        <w:rPr>
          <w:rFonts w:ascii="Times New Roman" w:hAnsi="Times New Roman" w:cs="Times New Roman"/>
          <w:color w:val="000000"/>
          <w:kern w:val="0"/>
          <w:sz w:val="20"/>
          <w:szCs w:val="20"/>
        </w:rPr>
        <w:t>media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 </w:t>
      </w:r>
      <w:r w:rsidRPr="0050262B">
        <w:rPr>
          <w:rFonts w:ascii="Times New Roman" w:hAnsi="Times New Roman" w:cs="Times New Roman"/>
          <w:color w:val="000000"/>
          <w:kern w:val="0"/>
          <w:sz w:val="20"/>
          <w:szCs w:val="20"/>
        </w:rPr>
        <w:t>and interquartile rang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s</w:t>
      </w:r>
      <w:r w:rsidRPr="0050262B">
        <w:rPr>
          <w:rFonts w:ascii="Times New Roman" w:hAnsi="Times New Roman" w:cs="Times New Roman"/>
          <w:color w:val="000000"/>
          <w:kern w:val="0"/>
          <w:sz w:val="20"/>
          <w:szCs w:val="20"/>
        </w:rPr>
        <w:t>. CRP = C-reactive protein; IL = interleukin; FGF = fibroblast growth factors; G-CSF = granulocyte colony-stimulating factor; M-CSF = macrophage colony-stimulating factor; IFN-γ = interferon γ; MCP = monocyte chemoattractant protein; MIP = macrophage inflammatory protein; TNF-α = tumor necrosis factor α; VEGF = vascular endothelial growth factor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l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ive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isorder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group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howed a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ominent increase in CRP level and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igher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oncentr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 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IL-6, IL-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nd M-CSF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mong the 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>26 cytokine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chemokines</w:t>
      </w:r>
      <w:r w:rsidRPr="003F74B0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bookmarkEnd w:id="0"/>
    </w:p>
    <w:sectPr w:rsidR="00AE159D" w:rsidRPr="008548A5" w:rsidSect="007A3691">
      <w:footerReference w:type="default" r:id="rId7"/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C9486" w14:textId="77777777" w:rsidR="009E1842" w:rsidRDefault="009E1842" w:rsidP="00B06F6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16327A9" w14:textId="77777777" w:rsidR="009E1842" w:rsidRDefault="009E1842" w:rsidP="00B06F6C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LancetPro">
    <w:altName w:val="??¨¬?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28714E" w14:textId="77777777" w:rsidR="00AE159D" w:rsidRDefault="00AE159D" w:rsidP="006E2CCE">
    <w:pPr>
      <w:pStyle w:val="a6"/>
      <w:framePr w:wrap="auto" w:vAnchor="text" w:hAnchor="margin" w:xAlign="right" w:y="1"/>
      <w:rPr>
        <w:rStyle w:val="a8"/>
        <w:rFonts w:cs="Times New Roman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3F8F8125" w14:textId="77777777" w:rsidR="00AE159D" w:rsidRDefault="00AE159D" w:rsidP="00B06F6C">
    <w:pPr>
      <w:pStyle w:val="a6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CF113" w14:textId="77777777" w:rsidR="009E1842" w:rsidRDefault="009E1842" w:rsidP="00B06F6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5E4B3E5C" w14:textId="77777777" w:rsidR="009E1842" w:rsidRDefault="009E1842" w:rsidP="00B06F6C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embedSystemFonts/>
  <w:bordersDoNotSurroundHeader/>
  <w:bordersDoNotSurroundFooter/>
  <w:trackRevisions/>
  <w:defaultTabStop w:val="420"/>
  <w:doNotHyphenateCaps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1744B27-FDD0-4D3E-BE6A-AA598CFC3392}"/>
    <w:docVar w:name="KY_MEDREF_VERSION" w:val="3"/>
  </w:docVars>
  <w:rsids>
    <w:rsidRoot w:val="00696FED"/>
    <w:rsid w:val="0000317B"/>
    <w:rsid w:val="000063F4"/>
    <w:rsid w:val="00010504"/>
    <w:rsid w:val="00015057"/>
    <w:rsid w:val="00017B52"/>
    <w:rsid w:val="000256F8"/>
    <w:rsid w:val="000402E4"/>
    <w:rsid w:val="00042406"/>
    <w:rsid w:val="0006664E"/>
    <w:rsid w:val="000924DA"/>
    <w:rsid w:val="00093C38"/>
    <w:rsid w:val="000C6BCE"/>
    <w:rsid w:val="00113ADB"/>
    <w:rsid w:val="00121B6D"/>
    <w:rsid w:val="00125E58"/>
    <w:rsid w:val="001373CB"/>
    <w:rsid w:val="001630DF"/>
    <w:rsid w:val="0017100A"/>
    <w:rsid w:val="00182335"/>
    <w:rsid w:val="0018503A"/>
    <w:rsid w:val="0019379F"/>
    <w:rsid w:val="001A5525"/>
    <w:rsid w:val="001A6649"/>
    <w:rsid w:val="001A6EF6"/>
    <w:rsid w:val="001B3D40"/>
    <w:rsid w:val="001D340A"/>
    <w:rsid w:val="001E3F83"/>
    <w:rsid w:val="00220F9D"/>
    <w:rsid w:val="00250FC5"/>
    <w:rsid w:val="002519D4"/>
    <w:rsid w:val="002719AF"/>
    <w:rsid w:val="002741F6"/>
    <w:rsid w:val="00282241"/>
    <w:rsid w:val="00285AB0"/>
    <w:rsid w:val="00295C12"/>
    <w:rsid w:val="002B0BC1"/>
    <w:rsid w:val="002E2C22"/>
    <w:rsid w:val="002F059B"/>
    <w:rsid w:val="002F0AB1"/>
    <w:rsid w:val="002F7478"/>
    <w:rsid w:val="002F7571"/>
    <w:rsid w:val="002F7BF2"/>
    <w:rsid w:val="00312949"/>
    <w:rsid w:val="00325E04"/>
    <w:rsid w:val="00332C83"/>
    <w:rsid w:val="003711D2"/>
    <w:rsid w:val="003724AF"/>
    <w:rsid w:val="003872DE"/>
    <w:rsid w:val="003A4305"/>
    <w:rsid w:val="003B5ADE"/>
    <w:rsid w:val="003C27E8"/>
    <w:rsid w:val="003C2F19"/>
    <w:rsid w:val="003F2987"/>
    <w:rsid w:val="003F74B0"/>
    <w:rsid w:val="00402EA8"/>
    <w:rsid w:val="00434E3C"/>
    <w:rsid w:val="00445518"/>
    <w:rsid w:val="00460872"/>
    <w:rsid w:val="00465CA2"/>
    <w:rsid w:val="004679A9"/>
    <w:rsid w:val="00486FDC"/>
    <w:rsid w:val="004A0EF3"/>
    <w:rsid w:val="004A440E"/>
    <w:rsid w:val="004A5AFF"/>
    <w:rsid w:val="004E3D1A"/>
    <w:rsid w:val="0050262B"/>
    <w:rsid w:val="0050653F"/>
    <w:rsid w:val="00510708"/>
    <w:rsid w:val="0052419A"/>
    <w:rsid w:val="00537C54"/>
    <w:rsid w:val="00556ADF"/>
    <w:rsid w:val="00576513"/>
    <w:rsid w:val="0058044E"/>
    <w:rsid w:val="005A3622"/>
    <w:rsid w:val="005B2368"/>
    <w:rsid w:val="005C2975"/>
    <w:rsid w:val="005D0E55"/>
    <w:rsid w:val="005E2995"/>
    <w:rsid w:val="005F07E9"/>
    <w:rsid w:val="005F3FCC"/>
    <w:rsid w:val="005F682D"/>
    <w:rsid w:val="0061409C"/>
    <w:rsid w:val="0062084C"/>
    <w:rsid w:val="00620C53"/>
    <w:rsid w:val="00630034"/>
    <w:rsid w:val="0063337E"/>
    <w:rsid w:val="0064357B"/>
    <w:rsid w:val="00696FED"/>
    <w:rsid w:val="006A2895"/>
    <w:rsid w:val="006A5A92"/>
    <w:rsid w:val="006E2CCE"/>
    <w:rsid w:val="006F06F1"/>
    <w:rsid w:val="006F6596"/>
    <w:rsid w:val="007042C4"/>
    <w:rsid w:val="0070464F"/>
    <w:rsid w:val="00711407"/>
    <w:rsid w:val="00723A1D"/>
    <w:rsid w:val="00726F7C"/>
    <w:rsid w:val="00742052"/>
    <w:rsid w:val="00745EAF"/>
    <w:rsid w:val="00747765"/>
    <w:rsid w:val="007543D1"/>
    <w:rsid w:val="00756A3F"/>
    <w:rsid w:val="00757B98"/>
    <w:rsid w:val="00775E88"/>
    <w:rsid w:val="00781A48"/>
    <w:rsid w:val="007907F9"/>
    <w:rsid w:val="00791D8C"/>
    <w:rsid w:val="007961CD"/>
    <w:rsid w:val="00796414"/>
    <w:rsid w:val="00797ED0"/>
    <w:rsid w:val="007A3691"/>
    <w:rsid w:val="007A5CD5"/>
    <w:rsid w:val="007B633D"/>
    <w:rsid w:val="007D7515"/>
    <w:rsid w:val="007F4036"/>
    <w:rsid w:val="00823318"/>
    <w:rsid w:val="00846A0D"/>
    <w:rsid w:val="008548A5"/>
    <w:rsid w:val="008607AD"/>
    <w:rsid w:val="00887A94"/>
    <w:rsid w:val="00894659"/>
    <w:rsid w:val="008A2150"/>
    <w:rsid w:val="008B044D"/>
    <w:rsid w:val="008B1402"/>
    <w:rsid w:val="008B1891"/>
    <w:rsid w:val="008C26B8"/>
    <w:rsid w:val="008C4B38"/>
    <w:rsid w:val="008D0486"/>
    <w:rsid w:val="008D4958"/>
    <w:rsid w:val="008F2590"/>
    <w:rsid w:val="0090694B"/>
    <w:rsid w:val="00911A04"/>
    <w:rsid w:val="009268E3"/>
    <w:rsid w:val="00947E64"/>
    <w:rsid w:val="00973A09"/>
    <w:rsid w:val="00976474"/>
    <w:rsid w:val="00982B80"/>
    <w:rsid w:val="00983C6D"/>
    <w:rsid w:val="009A0796"/>
    <w:rsid w:val="009B2A7C"/>
    <w:rsid w:val="009C2B12"/>
    <w:rsid w:val="009E1842"/>
    <w:rsid w:val="009F2844"/>
    <w:rsid w:val="009F6DB7"/>
    <w:rsid w:val="009F796C"/>
    <w:rsid w:val="00A0274F"/>
    <w:rsid w:val="00A0487C"/>
    <w:rsid w:val="00A05B7C"/>
    <w:rsid w:val="00A16A69"/>
    <w:rsid w:val="00A25DBD"/>
    <w:rsid w:val="00A25EA6"/>
    <w:rsid w:val="00A457C6"/>
    <w:rsid w:val="00A60665"/>
    <w:rsid w:val="00A64396"/>
    <w:rsid w:val="00A71EB3"/>
    <w:rsid w:val="00A767BD"/>
    <w:rsid w:val="00A87C35"/>
    <w:rsid w:val="00A90D01"/>
    <w:rsid w:val="00A975A7"/>
    <w:rsid w:val="00AB4C67"/>
    <w:rsid w:val="00AC1FEC"/>
    <w:rsid w:val="00AE159D"/>
    <w:rsid w:val="00AE1F73"/>
    <w:rsid w:val="00B06F6C"/>
    <w:rsid w:val="00B1066C"/>
    <w:rsid w:val="00B93F4B"/>
    <w:rsid w:val="00BB7511"/>
    <w:rsid w:val="00BE08B5"/>
    <w:rsid w:val="00BE182B"/>
    <w:rsid w:val="00BE257C"/>
    <w:rsid w:val="00C61222"/>
    <w:rsid w:val="00C66E31"/>
    <w:rsid w:val="00C84B6F"/>
    <w:rsid w:val="00C862F2"/>
    <w:rsid w:val="00CA19BD"/>
    <w:rsid w:val="00CB5854"/>
    <w:rsid w:val="00CC691A"/>
    <w:rsid w:val="00CE627D"/>
    <w:rsid w:val="00CF253B"/>
    <w:rsid w:val="00D23382"/>
    <w:rsid w:val="00D3252D"/>
    <w:rsid w:val="00D358DE"/>
    <w:rsid w:val="00D35D67"/>
    <w:rsid w:val="00D36CAA"/>
    <w:rsid w:val="00D423B3"/>
    <w:rsid w:val="00D72F05"/>
    <w:rsid w:val="00D76A31"/>
    <w:rsid w:val="00D86380"/>
    <w:rsid w:val="00D96BC1"/>
    <w:rsid w:val="00DA21CB"/>
    <w:rsid w:val="00DC5327"/>
    <w:rsid w:val="00DE3752"/>
    <w:rsid w:val="00DE45BB"/>
    <w:rsid w:val="00E03A75"/>
    <w:rsid w:val="00E21B0B"/>
    <w:rsid w:val="00E6158E"/>
    <w:rsid w:val="00E71271"/>
    <w:rsid w:val="00E725CF"/>
    <w:rsid w:val="00E72DBD"/>
    <w:rsid w:val="00EA04CA"/>
    <w:rsid w:val="00EA2FBC"/>
    <w:rsid w:val="00EB1E71"/>
    <w:rsid w:val="00ED57CA"/>
    <w:rsid w:val="00EF2B48"/>
    <w:rsid w:val="00F02A2C"/>
    <w:rsid w:val="00F042C5"/>
    <w:rsid w:val="00F04D82"/>
    <w:rsid w:val="00F25EFF"/>
    <w:rsid w:val="00F52CCA"/>
    <w:rsid w:val="00F74BEA"/>
    <w:rsid w:val="00F9395E"/>
    <w:rsid w:val="00FA0272"/>
    <w:rsid w:val="00FE3818"/>
    <w:rsid w:val="00FF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CD5E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宋体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6B8"/>
    <w:pPr>
      <w:widowControl w:val="0"/>
      <w:jc w:val="both"/>
    </w:pPr>
    <w:rPr>
      <w:rFonts w:cs="Cambria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696FE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paragraph" w:styleId="a3">
    <w:name w:val="Balloon Text"/>
    <w:basedOn w:val="a"/>
    <w:link w:val="a4"/>
    <w:uiPriority w:val="99"/>
    <w:semiHidden/>
    <w:rsid w:val="00797ED0"/>
    <w:rPr>
      <w:rFonts w:ascii="Heiti SC Light" w:eastAsia="Heiti SC Light" w:cs="Heiti SC Light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locked/>
    <w:rsid w:val="00797ED0"/>
    <w:rPr>
      <w:rFonts w:ascii="Heiti SC Light" w:eastAsia="Heiti SC Light" w:cs="Heiti SC Light"/>
      <w:sz w:val="18"/>
      <w:szCs w:val="18"/>
    </w:rPr>
  </w:style>
  <w:style w:type="character" w:styleId="a5">
    <w:name w:val="Emphasis"/>
    <w:basedOn w:val="a0"/>
    <w:uiPriority w:val="99"/>
    <w:qFormat/>
    <w:rsid w:val="004A0EF3"/>
    <w:rPr>
      <w:i/>
      <w:iCs/>
    </w:rPr>
  </w:style>
  <w:style w:type="paragraph" w:customStyle="1" w:styleId="Pa22">
    <w:name w:val="Pa22"/>
    <w:basedOn w:val="Default"/>
    <w:next w:val="Default"/>
    <w:uiPriority w:val="99"/>
    <w:rsid w:val="005B2368"/>
    <w:pPr>
      <w:spacing w:line="141" w:lineRule="atLeast"/>
    </w:pPr>
    <w:rPr>
      <w:rFonts w:ascii="Shaker 2 Lancet Regular" w:hAnsi="Shaker 2 Lancet Regular" w:cs="Shaker 2 Lancet Regular"/>
      <w:color w:val="auto"/>
    </w:rPr>
  </w:style>
  <w:style w:type="character" w:customStyle="1" w:styleId="fontstyle01">
    <w:name w:val="fontstyle01"/>
    <w:basedOn w:val="a0"/>
    <w:uiPriority w:val="99"/>
    <w:rsid w:val="00C61222"/>
    <w:rPr>
      <w:rFonts w:ascii="ScalaLancetPro" w:eastAsia="ScalaLancetPro" w:cs="ScalaLancetPro"/>
      <w:color w:val="auto"/>
      <w:sz w:val="18"/>
      <w:szCs w:val="18"/>
    </w:rPr>
  </w:style>
  <w:style w:type="paragraph" w:styleId="a6">
    <w:name w:val="footer"/>
    <w:basedOn w:val="a"/>
    <w:link w:val="a7"/>
    <w:uiPriority w:val="99"/>
    <w:rsid w:val="00B06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locked/>
    <w:rsid w:val="00B06F6C"/>
    <w:rPr>
      <w:sz w:val="18"/>
      <w:szCs w:val="18"/>
    </w:rPr>
  </w:style>
  <w:style w:type="character" w:styleId="a8">
    <w:name w:val="page number"/>
    <w:basedOn w:val="a0"/>
    <w:uiPriority w:val="99"/>
    <w:semiHidden/>
    <w:rsid w:val="00B06F6C"/>
  </w:style>
  <w:style w:type="paragraph" w:customStyle="1" w:styleId="Pa7">
    <w:name w:val="Pa7"/>
    <w:basedOn w:val="a"/>
    <w:next w:val="a"/>
    <w:uiPriority w:val="99"/>
    <w:rsid w:val="00DE3752"/>
    <w:pPr>
      <w:widowControl/>
      <w:autoSpaceDE w:val="0"/>
      <w:autoSpaceDN w:val="0"/>
      <w:adjustRightInd w:val="0"/>
      <w:spacing w:line="181" w:lineRule="atLeast"/>
      <w:jc w:val="left"/>
    </w:pPr>
    <w:rPr>
      <w:rFonts w:ascii="ScalaLancetPro" w:hAnsi="ScalaLancetPro" w:cs="ScalaLancetPro"/>
      <w:kern w:val="0"/>
    </w:rPr>
  </w:style>
  <w:style w:type="paragraph" w:styleId="a9">
    <w:name w:val="header"/>
    <w:basedOn w:val="a"/>
    <w:link w:val="aa"/>
    <w:uiPriority w:val="99"/>
    <w:rsid w:val="00D96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locked/>
    <w:rsid w:val="00D96BC1"/>
    <w:rPr>
      <w:sz w:val="18"/>
      <w:szCs w:val="18"/>
    </w:rPr>
  </w:style>
  <w:style w:type="character" w:styleId="ab">
    <w:name w:val="annotation reference"/>
    <w:basedOn w:val="a0"/>
    <w:uiPriority w:val="99"/>
    <w:semiHidden/>
    <w:rsid w:val="00D96BC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rsid w:val="00D96BC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locked/>
    <w:rsid w:val="00D96BC1"/>
  </w:style>
  <w:style w:type="paragraph" w:styleId="ae">
    <w:name w:val="annotation subject"/>
    <w:basedOn w:val="ac"/>
    <w:next w:val="ac"/>
    <w:link w:val="af"/>
    <w:uiPriority w:val="99"/>
    <w:semiHidden/>
    <w:rsid w:val="00D96BC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locked/>
    <w:rsid w:val="00D96B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23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17T16:43:00Z</dcterms:created>
  <dcterms:modified xsi:type="dcterms:W3CDTF">2020-05-17T16:43:00Z</dcterms:modified>
</cp:coreProperties>
</file>